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Supplementary Materials 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For 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Central role of myeloid MCPIP1 in the protection of LPS-induced inflammation and lung injury”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By Yong Li et al.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1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173095" cy="522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>Supplementary Figure 1. Extended information for Figure 2a</w:t>
      </w:r>
      <w:r>
        <w:rPr>
          <w:rFonts w:cs="Arial" w:ascii="Arial" w:hAnsi="Arial"/>
        </w:rPr>
        <w:t>.  Serum levels of proinflammatory cytokines and chemokines in Mcpip1</w:t>
      </w:r>
      <w:r>
        <w:rPr>
          <w:rFonts w:cs="Arial" w:ascii="Arial" w:hAnsi="Arial"/>
          <w:color w:val="000000"/>
          <w:vertAlign w:val="superscript"/>
        </w:rPr>
        <w:t>flfl</w:t>
      </w:r>
      <w:r>
        <w:rPr>
          <w:rFonts w:cs="Arial" w:ascii="Arial" w:hAnsi="Arial"/>
        </w:rPr>
        <w:t xml:space="preserve"> and M-Mcpip1</w:t>
      </w:r>
      <w:r>
        <w:rPr>
          <w:rFonts w:cs="Arial" w:ascii="Arial" w:hAnsi="Arial"/>
          <w:color w:val="000000"/>
          <w:vertAlign w:val="superscript"/>
        </w:rPr>
        <w:t xml:space="preserve">‒/‒ </w:t>
      </w:r>
      <w:r>
        <w:rPr>
          <w:rFonts w:cs="Arial" w:ascii="Arial" w:hAnsi="Arial"/>
        </w:rPr>
        <w:t>mice, treated intraperitoneally with PBS or LPS for 8 hours. Data are presented as mean±s.d. (n=5). *P&lt;0.05, vs Mcpip1</w:t>
      </w:r>
      <w:r>
        <w:rPr>
          <w:rFonts w:cs="Arial" w:ascii="Arial" w:hAnsi="Arial"/>
          <w:color w:val="000000"/>
          <w:vertAlign w:val="superscript"/>
        </w:rPr>
        <w:t>flfl</w:t>
      </w:r>
      <w:r>
        <w:rPr>
          <w:rFonts w:cs="Arial" w:ascii="Arial" w:hAnsi="Arial"/>
        </w:rPr>
        <w:t xml:space="preserve"> group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2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3890" cy="2883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>Supplementary Figure 2. Extended information for Figure 2</w:t>
      </w:r>
      <w:r>
        <w:rPr>
          <w:rFonts w:cs="Arial" w:ascii="Arial" w:hAnsi="Arial"/>
        </w:rPr>
        <w:t>.  The mRNA levels of proinflammatory cytokines and chemokines in the lungs from Mcpip1</w:t>
      </w:r>
      <w:r>
        <w:rPr>
          <w:rFonts w:cs="Arial" w:ascii="Arial" w:hAnsi="Arial"/>
          <w:color w:val="000000"/>
          <w:vertAlign w:val="superscript"/>
        </w:rPr>
        <w:t>flfl</w:t>
      </w:r>
      <w:r>
        <w:rPr>
          <w:rFonts w:cs="Arial" w:ascii="Arial" w:hAnsi="Arial"/>
        </w:rPr>
        <w:t xml:space="preserve"> and M-Mcpip1</w:t>
      </w:r>
      <w:r>
        <w:rPr>
          <w:rFonts w:cs="Arial" w:ascii="Arial" w:hAnsi="Arial"/>
          <w:color w:val="000000"/>
          <w:vertAlign w:val="superscript"/>
        </w:rPr>
        <w:t xml:space="preserve">‒/‒ </w:t>
      </w:r>
      <w:r>
        <w:rPr>
          <w:rFonts w:cs="Arial" w:ascii="Arial" w:hAnsi="Arial"/>
        </w:rPr>
        <w:t>mice, treated intraperitoneally with PBS or LPS for 8 hours. Data are presented as mean±s.d. (n=5). *P&lt;0.05, vs Mcpip1</w:t>
      </w:r>
      <w:r>
        <w:rPr>
          <w:rFonts w:cs="Arial" w:ascii="Arial" w:hAnsi="Arial"/>
          <w:color w:val="000000"/>
          <w:vertAlign w:val="superscript"/>
        </w:rPr>
        <w:t>flfl</w:t>
      </w:r>
      <w:r>
        <w:rPr>
          <w:rFonts w:cs="Arial" w:ascii="Arial" w:hAnsi="Arial"/>
        </w:rPr>
        <w:t xml:space="preserve"> group.</w:t>
      </w:r>
    </w:p>
    <w:p>
      <w:pPr>
        <w:pStyle w:val="Normal"/>
        <w:spacing w:lineRule="auto" w:line="24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3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6590" cy="4645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Pharmacological inhibition of MALT1 with MI-2 selectively increased the abundance of MCPIP1 protein and suppressed LPS-induced macrophage activation.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bCs/>
        </w:rPr>
        <w:t xml:space="preserve">THP1 cells were incubated with PMA (1 μg/ml) for 7 days. All of THP1 cells differentiated into macrophages. THP1-derived macrophages were pretreated with or without 1 µM MI-2 for 1 hour, then stimulated with or without 1 μg/ml LPS for 4 hours. The protein levels from different genes were determined by western blot with individual antibodies as indicated. </w:t>
      </w:r>
      <w:r>
        <w:rPr>
          <w:rFonts w:cs="Arial" w:ascii="Arial" w:hAnsi="Arial"/>
        </w:rPr>
        <w:t>β-actin serves as a loading control</w:t>
      </w:r>
      <w:r>
        <w:rPr>
          <w:rFonts w:cs="Arial" w:ascii="Arial" w:hAnsi="Arial"/>
          <w:bCs/>
        </w:rPr>
        <w:t>. (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Fold changes of MCPIP1 and C/EBPδ protein levels were determined by densitometry and normalized to 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</w:rPr>
        <w:t>-actin. Data are presented as mean±s.d. (n=3), *P&lt;0.05 by Student’s t-test.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bCs/>
        </w:rPr>
        <w:t xml:space="preserve">THP1-derived macrophages were treated with </w:t>
      </w:r>
      <w:r>
        <w:rPr>
          <w:rFonts w:cs="Arial" w:ascii="Arial" w:hAnsi="Arial"/>
        </w:rPr>
        <w:t xml:space="preserve">MI-2 in different doses as indicated. </w:t>
      </w:r>
      <w:r>
        <w:rPr>
          <w:rFonts w:cs="Arial" w:ascii="Arial" w:hAnsi="Arial"/>
          <w:bCs/>
        </w:rPr>
        <w:t xml:space="preserve">The cell lysates were subjected to analysis by immunoblot with MCPIP1 antibody. </w:t>
      </w:r>
      <w:r>
        <w:rPr>
          <w:rFonts w:cs="Arial" w:ascii="Arial" w:hAnsi="Arial"/>
        </w:rPr>
        <w:t xml:space="preserve">β-actin serves as a loading control. Fold changes of MCPIP1 protein levels were determined by densitometry and normalized to 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</w:rPr>
        <w:t>-actin. Data are representative of three independent experiments. (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bCs/>
        </w:rPr>
        <w:t xml:space="preserve">THP1-derived macrophages were pretreated with or without 1 µM MI-2 for 1 hour, then stimulated with or without 1 μg/ml LPS for 4 hours. The mRNA levels of cytokines as indicated were determined by QPCR analysis and normalized by actin mRNA levels. </w:t>
      </w:r>
      <w:r>
        <w:rPr>
          <w:rFonts w:cs="Arial" w:ascii="Arial" w:hAnsi="Arial"/>
        </w:rPr>
        <w:t>Data are presented as mean±s.d. (n=4), *P&lt;0.05 by Student’s t-test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4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312410" cy="18713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MI-2 treatment increased the abundance of MCPIP1 protein and suppressed LPS-induced inflammation in human primary monocytes.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a&amp;b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bCs/>
        </w:rPr>
        <w:t xml:space="preserve">Human primary monocytes were purchased from Lonza and cultured in the medium provided by the manufacturer. Quiescent cells were treated with </w:t>
      </w:r>
      <w:r>
        <w:rPr>
          <w:rFonts w:cs="Arial" w:ascii="Arial" w:hAnsi="Arial"/>
        </w:rPr>
        <w:t xml:space="preserve">MI-2 for indicated times or with different doses as indicated. </w:t>
      </w:r>
      <w:r>
        <w:rPr>
          <w:rFonts w:cs="Arial" w:ascii="Arial" w:hAnsi="Arial"/>
          <w:bCs/>
        </w:rPr>
        <w:t xml:space="preserve">The cell lysates were subjected to analysis by immunoblot with MCPIP1 antibody. </w:t>
      </w:r>
      <w:r>
        <w:rPr>
          <w:rFonts w:cs="Arial" w:ascii="Arial" w:hAnsi="Arial"/>
        </w:rPr>
        <w:t>β-actin serves as a loading control. Data are representative of three independent experiments.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bCs/>
        </w:rPr>
        <w:t xml:space="preserve">Human primary monocytes were pretreated with or without 1 µM MI-2 for 1 hour, then stimulated with or without 1 μg/ml LPS for 4 hours. The mRNA levels of cytokines as indicated were determined by QPCR analysis and normalized by actin mRNA levels. </w:t>
      </w:r>
      <w:r>
        <w:rPr>
          <w:rFonts w:cs="Arial" w:ascii="Arial" w:hAnsi="Arial"/>
        </w:rPr>
        <w:t>Data are presented as mean±s.d. (n=4), *P&lt;0.05 by Student’s t-test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5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70780" cy="329946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8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>Supplementary Figure 5. Extended information for Figure 7a</w:t>
      </w:r>
      <w:r>
        <w:rPr>
          <w:rFonts w:cs="Arial" w:ascii="Arial" w:hAnsi="Arial"/>
        </w:rPr>
        <w:t>.  Serum levels of proinflammatory cytokines and chemokines in the mice, which were divided into four groups. Two groups of mice were intraperitoneally injected with PBS or LPS (25 mg/kg body weight) for 8 hours. The third group of mice were pretreated with MI-2 for 2 hours and then injected with LPS for 8 hours; the fourth group of mice were injected with LPS for 2 hours and then treated with MI-2. The mice were euthanized 8 hours after LPS injection. Serum levels of cytokines were measured by ELISA. Data are presented as mean±s.d. (n=3). *P&lt;0.05 by Student’s t-test.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>Data were representative of three independent experiment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Table 1: Sequences of QPCR primers used in this study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960"/>
        <w:gridCol w:w="396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Sequences (5’-3’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Sequences (5’-3’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MCPI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TCTCAGTCCAGCT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TGAGTCCTGGGTGT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/EBP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</w:rPr>
              <w:t>ACGAGTACAAGATGCG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CAAGTTCCGCAG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/EBPδ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CATGTACGACGAC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CTTTGTGGTTGCTGT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IL-1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AGAACCAAGCAACGACAA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GAACTCTGCAGACTCAAA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IL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GGAAATGAGAAAAGAG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ATCATCGTTGTTCATAC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TNFα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GGTCAATCTGCCCAAGT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GGTCAATCTGCCCAAGT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MC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ACGCCCCACTCACCTGC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TTTGGGACACCTGCTG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CL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TGCAAACCTAACCC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GTCAGAGCCCATTG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XC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CCTTATAGGAACAG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GATGCTCAAACACAT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XCL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GACAGAAGTCATAGC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TCTTCCGTTGAGGG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XCL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CACCCTACGTCC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TTCCTCCTCATCTGTA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CXCL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GGCCACGGTATTC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GGGGCGTAACTTGAA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G-CS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CCAGATCACCCAGAA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CAGGGCCATTAGC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IL-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CTGTCATCGATTTC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CTTGTAGACACCTT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β-act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GATATCGCTGCGCTGGT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ATTCCCACCATCACACC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TNFα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CTCGCACCCCGAGT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AGCTGCCCCTCAGCT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IL-1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GTACCTGAGCTCGC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AAGGAGCACTTCATCT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IL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CCCCAGGAGAAGATTCC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CAATTCGTTCTGAAGAGGTG</w:t>
            </w:r>
            <w:bookmarkStart w:id="0" w:name="_GoBack"/>
            <w:bookmarkEnd w:id="0"/>
            <w:r>
              <w:rPr>
                <w:rFonts w:cs="Arial" w:ascii="Arial" w:hAnsi="Arial"/>
                <w:color w:val="000000"/>
              </w:rPr>
              <w:t>A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MC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CAGATGCAATCAATG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TCCTGAACCCACTT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CCL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TCCGTCACCTGCTCAG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CAAGTGATGCAGAGAAC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β-act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ACGTTGCTATCCAGGCTG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GAGGGCATACCCCTCGTAG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92" w:right="792" w:gutter="0" w:header="0" w:top="792" w:footer="0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0:53:00Z</dcterms:created>
  <dc:creator>Fu, Mingui</dc:creator>
  <dc:description/>
  <cp:keywords/>
  <dc:language>en-US</dc:language>
  <cp:lastModifiedBy>Fu, Mingui</cp:lastModifiedBy>
  <cp:lastPrinted>2017-05-08T16:42:00Z</cp:lastPrinted>
  <dcterms:modified xsi:type="dcterms:W3CDTF">2017-08-15T00:11:00Z</dcterms:modified>
  <cp:revision>4</cp:revision>
  <dc:subject/>
  <dc:title/>
</cp:coreProperties>
</file>